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9EE0E" w14:textId="6FD3DA99" w:rsidR="00FE17E0" w:rsidRPr="00FE17E0" w:rsidRDefault="00FE17E0">
      <w:pPr>
        <w:rPr>
          <w:rFonts w:ascii="Calibri" w:hAnsi="Calibri" w:cs="Calibri"/>
          <w:sz w:val="22"/>
          <w:szCs w:val="22"/>
        </w:rPr>
      </w:pPr>
      <w:r w:rsidRPr="00FE17E0">
        <w:rPr>
          <w:rFonts w:ascii="Calibri" w:hAnsi="Calibri" w:cs="Calibri"/>
          <w:b/>
          <w:bCs/>
          <w:sz w:val="22"/>
          <w:szCs w:val="22"/>
        </w:rPr>
        <w:t>Supplementary Figure 2:</w:t>
      </w:r>
      <w:r w:rsidRPr="00FE17E0">
        <w:rPr>
          <w:rFonts w:ascii="Calibri" w:hAnsi="Calibri" w:cs="Calibri"/>
          <w:sz w:val="22"/>
          <w:szCs w:val="22"/>
        </w:rPr>
        <w:t xml:space="preserve"> Strobe checklist</w:t>
      </w:r>
    </w:p>
    <w:p w14:paraId="211F753C" w14:textId="77777777" w:rsidR="00FE17E0" w:rsidRDefault="00FE17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E17E0" w:rsidRPr="00FE17E0" w14:paraId="4702CE67" w14:textId="77777777" w:rsidTr="00420B4E">
        <w:tc>
          <w:tcPr>
            <w:tcW w:w="3005" w:type="dxa"/>
          </w:tcPr>
          <w:p w14:paraId="57A26494" w14:textId="77777777" w:rsidR="00FE17E0" w:rsidRDefault="00FE17E0" w:rsidP="00420B4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E17E0">
              <w:rPr>
                <w:rFonts w:ascii="Calibri" w:hAnsi="Calibri" w:cs="Calibri"/>
                <w:b/>
                <w:bCs/>
                <w:sz w:val="22"/>
                <w:szCs w:val="22"/>
              </w:rPr>
              <w:t>Recommendation</w:t>
            </w:r>
          </w:p>
          <w:p w14:paraId="0BF9796E" w14:textId="77777777" w:rsidR="00FE17E0" w:rsidRPr="00FE17E0" w:rsidRDefault="00FE17E0" w:rsidP="00420B4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005" w:type="dxa"/>
          </w:tcPr>
          <w:p w14:paraId="7CB42781" w14:textId="77777777" w:rsidR="00FE17E0" w:rsidRPr="00FE17E0" w:rsidRDefault="00FE17E0" w:rsidP="00420B4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E17E0">
              <w:rPr>
                <w:rFonts w:ascii="Calibri" w:hAnsi="Calibri" w:cs="Calibri"/>
                <w:b/>
                <w:bCs/>
                <w:sz w:val="22"/>
                <w:szCs w:val="22"/>
              </w:rPr>
              <w:t>Item No</w:t>
            </w:r>
          </w:p>
        </w:tc>
        <w:tc>
          <w:tcPr>
            <w:tcW w:w="3006" w:type="dxa"/>
          </w:tcPr>
          <w:p w14:paraId="265C890F" w14:textId="77777777" w:rsidR="00FE17E0" w:rsidRPr="00FE17E0" w:rsidRDefault="00FE17E0" w:rsidP="00420B4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E17E0">
              <w:rPr>
                <w:rFonts w:ascii="Calibri" w:hAnsi="Calibri" w:cs="Calibri"/>
                <w:b/>
                <w:bCs/>
                <w:sz w:val="22"/>
                <w:szCs w:val="22"/>
              </w:rPr>
              <w:t>Page Number</w:t>
            </w:r>
          </w:p>
        </w:tc>
      </w:tr>
      <w:tr w:rsidR="00FE17E0" w:rsidRPr="00FE17E0" w14:paraId="222934E3" w14:textId="77777777" w:rsidTr="00420B4E">
        <w:tc>
          <w:tcPr>
            <w:tcW w:w="3005" w:type="dxa"/>
          </w:tcPr>
          <w:p w14:paraId="51B529F9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Title and abstract</w:t>
            </w:r>
          </w:p>
        </w:tc>
        <w:tc>
          <w:tcPr>
            <w:tcW w:w="3005" w:type="dxa"/>
          </w:tcPr>
          <w:p w14:paraId="2E180628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006" w:type="dxa"/>
          </w:tcPr>
          <w:p w14:paraId="6AB0F80F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FE17E0" w:rsidRPr="00FE17E0" w14:paraId="1332B3D4" w14:textId="77777777" w:rsidTr="00420B4E">
        <w:tc>
          <w:tcPr>
            <w:tcW w:w="3005" w:type="dxa"/>
          </w:tcPr>
          <w:p w14:paraId="21DEAF59" w14:textId="77777777" w:rsidR="00FE17E0" w:rsidRPr="00FE17E0" w:rsidRDefault="00FE17E0" w:rsidP="00420B4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E17E0">
              <w:rPr>
                <w:rFonts w:ascii="Calibri" w:hAnsi="Calibri" w:cs="Calibri"/>
                <w:b/>
                <w:bCs/>
                <w:sz w:val="22"/>
                <w:szCs w:val="22"/>
              </w:rPr>
              <w:t>Introduction</w:t>
            </w:r>
          </w:p>
        </w:tc>
        <w:tc>
          <w:tcPr>
            <w:tcW w:w="3005" w:type="dxa"/>
          </w:tcPr>
          <w:p w14:paraId="76F9BCB9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06" w:type="dxa"/>
          </w:tcPr>
          <w:p w14:paraId="65CA0BC7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E17E0" w:rsidRPr="00FE17E0" w14:paraId="55AE4A42" w14:textId="77777777" w:rsidTr="00420B4E">
        <w:tc>
          <w:tcPr>
            <w:tcW w:w="3005" w:type="dxa"/>
          </w:tcPr>
          <w:p w14:paraId="1B297A06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Background/rationale</w:t>
            </w:r>
          </w:p>
        </w:tc>
        <w:tc>
          <w:tcPr>
            <w:tcW w:w="3005" w:type="dxa"/>
          </w:tcPr>
          <w:p w14:paraId="213AFFE3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006" w:type="dxa"/>
          </w:tcPr>
          <w:p w14:paraId="6F777AC8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FE17E0" w:rsidRPr="00FE17E0" w14:paraId="6B8385A1" w14:textId="77777777" w:rsidTr="00420B4E">
        <w:tc>
          <w:tcPr>
            <w:tcW w:w="3005" w:type="dxa"/>
          </w:tcPr>
          <w:p w14:paraId="1A63ACB5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Objectives</w:t>
            </w:r>
          </w:p>
        </w:tc>
        <w:tc>
          <w:tcPr>
            <w:tcW w:w="3005" w:type="dxa"/>
          </w:tcPr>
          <w:p w14:paraId="7CE5505A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006" w:type="dxa"/>
          </w:tcPr>
          <w:p w14:paraId="04487A2B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FE17E0" w:rsidRPr="00FE17E0" w14:paraId="1916CEB2" w14:textId="77777777" w:rsidTr="00420B4E">
        <w:tc>
          <w:tcPr>
            <w:tcW w:w="3005" w:type="dxa"/>
          </w:tcPr>
          <w:p w14:paraId="2FAA72AA" w14:textId="77777777" w:rsidR="00FE17E0" w:rsidRPr="00FE17E0" w:rsidRDefault="00FE17E0" w:rsidP="00420B4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E17E0">
              <w:rPr>
                <w:rFonts w:ascii="Calibri" w:hAnsi="Calibri" w:cs="Calibri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3005" w:type="dxa"/>
          </w:tcPr>
          <w:p w14:paraId="38FDC34B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06" w:type="dxa"/>
          </w:tcPr>
          <w:p w14:paraId="7A39DE6C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E17E0" w:rsidRPr="00FE17E0" w14:paraId="60993820" w14:textId="77777777" w:rsidTr="00420B4E">
        <w:tc>
          <w:tcPr>
            <w:tcW w:w="3005" w:type="dxa"/>
          </w:tcPr>
          <w:p w14:paraId="1B044714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Study design</w:t>
            </w:r>
          </w:p>
        </w:tc>
        <w:tc>
          <w:tcPr>
            <w:tcW w:w="3005" w:type="dxa"/>
          </w:tcPr>
          <w:p w14:paraId="0E277787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006" w:type="dxa"/>
          </w:tcPr>
          <w:p w14:paraId="1B211E6F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FE17E0" w:rsidRPr="00FE17E0" w14:paraId="77D462FA" w14:textId="77777777" w:rsidTr="00420B4E">
        <w:tc>
          <w:tcPr>
            <w:tcW w:w="3005" w:type="dxa"/>
          </w:tcPr>
          <w:p w14:paraId="710B1F7B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Setting</w:t>
            </w:r>
          </w:p>
        </w:tc>
        <w:tc>
          <w:tcPr>
            <w:tcW w:w="3005" w:type="dxa"/>
          </w:tcPr>
          <w:p w14:paraId="52C39530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006" w:type="dxa"/>
          </w:tcPr>
          <w:p w14:paraId="343F34AB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FE17E0" w:rsidRPr="00FE17E0" w14:paraId="5AA1C625" w14:textId="77777777" w:rsidTr="00420B4E">
        <w:tc>
          <w:tcPr>
            <w:tcW w:w="3005" w:type="dxa"/>
          </w:tcPr>
          <w:p w14:paraId="29E60F60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Participants</w:t>
            </w:r>
          </w:p>
        </w:tc>
        <w:tc>
          <w:tcPr>
            <w:tcW w:w="3005" w:type="dxa"/>
          </w:tcPr>
          <w:p w14:paraId="79E8A7C5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006" w:type="dxa"/>
          </w:tcPr>
          <w:p w14:paraId="6D791EDC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FE17E0" w:rsidRPr="00FE17E0" w14:paraId="4D18A0F3" w14:textId="77777777" w:rsidTr="00420B4E">
        <w:tc>
          <w:tcPr>
            <w:tcW w:w="3005" w:type="dxa"/>
          </w:tcPr>
          <w:p w14:paraId="0B3B6CC2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Variables</w:t>
            </w:r>
          </w:p>
        </w:tc>
        <w:tc>
          <w:tcPr>
            <w:tcW w:w="3005" w:type="dxa"/>
          </w:tcPr>
          <w:p w14:paraId="01C816DD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3006" w:type="dxa"/>
          </w:tcPr>
          <w:p w14:paraId="7421BB3A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FE17E0" w:rsidRPr="00FE17E0" w14:paraId="628AC236" w14:textId="77777777" w:rsidTr="00420B4E">
        <w:tc>
          <w:tcPr>
            <w:tcW w:w="3005" w:type="dxa"/>
          </w:tcPr>
          <w:p w14:paraId="44E364DE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Data sources/measurement</w:t>
            </w:r>
          </w:p>
        </w:tc>
        <w:tc>
          <w:tcPr>
            <w:tcW w:w="3005" w:type="dxa"/>
          </w:tcPr>
          <w:p w14:paraId="62A16346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3006" w:type="dxa"/>
          </w:tcPr>
          <w:p w14:paraId="646A7155" w14:textId="33EF8227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-4</w:t>
            </w:r>
          </w:p>
        </w:tc>
      </w:tr>
      <w:tr w:rsidR="00FE17E0" w:rsidRPr="00FE17E0" w14:paraId="7819757B" w14:textId="77777777" w:rsidTr="00420B4E">
        <w:tc>
          <w:tcPr>
            <w:tcW w:w="3005" w:type="dxa"/>
          </w:tcPr>
          <w:p w14:paraId="004986E2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Bias</w:t>
            </w:r>
          </w:p>
        </w:tc>
        <w:tc>
          <w:tcPr>
            <w:tcW w:w="3005" w:type="dxa"/>
          </w:tcPr>
          <w:p w14:paraId="1FC849D8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3006" w:type="dxa"/>
          </w:tcPr>
          <w:p w14:paraId="61C5B0B8" w14:textId="2142B632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E17E0" w:rsidRPr="00FE17E0" w14:paraId="36F0439A" w14:textId="77777777" w:rsidTr="00420B4E">
        <w:tc>
          <w:tcPr>
            <w:tcW w:w="3005" w:type="dxa"/>
          </w:tcPr>
          <w:p w14:paraId="03BCEC71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Study size</w:t>
            </w:r>
          </w:p>
        </w:tc>
        <w:tc>
          <w:tcPr>
            <w:tcW w:w="3005" w:type="dxa"/>
          </w:tcPr>
          <w:p w14:paraId="01C76F2A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3006" w:type="dxa"/>
          </w:tcPr>
          <w:p w14:paraId="5B005601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FE17E0" w:rsidRPr="00FE17E0" w14:paraId="35BEC3F8" w14:textId="77777777" w:rsidTr="00420B4E">
        <w:tc>
          <w:tcPr>
            <w:tcW w:w="3005" w:type="dxa"/>
          </w:tcPr>
          <w:p w14:paraId="3A5E3041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Quantitative variables</w:t>
            </w:r>
          </w:p>
        </w:tc>
        <w:tc>
          <w:tcPr>
            <w:tcW w:w="3005" w:type="dxa"/>
          </w:tcPr>
          <w:p w14:paraId="4A6E0820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3006" w:type="dxa"/>
          </w:tcPr>
          <w:p w14:paraId="7A3A9DA5" w14:textId="575FBC5A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E17E0" w:rsidRPr="00FE17E0" w14:paraId="799EC409" w14:textId="77777777" w:rsidTr="00420B4E">
        <w:tc>
          <w:tcPr>
            <w:tcW w:w="3005" w:type="dxa"/>
          </w:tcPr>
          <w:p w14:paraId="7270D2B0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Statistical methods</w:t>
            </w:r>
          </w:p>
        </w:tc>
        <w:tc>
          <w:tcPr>
            <w:tcW w:w="3005" w:type="dxa"/>
          </w:tcPr>
          <w:p w14:paraId="6D4FA2B8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3006" w:type="dxa"/>
          </w:tcPr>
          <w:p w14:paraId="2322658E" w14:textId="277B568A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FE17E0" w:rsidRPr="00FE17E0" w14:paraId="15266DD8" w14:textId="77777777" w:rsidTr="00420B4E">
        <w:tc>
          <w:tcPr>
            <w:tcW w:w="3005" w:type="dxa"/>
          </w:tcPr>
          <w:p w14:paraId="5AD38A19" w14:textId="77777777" w:rsidR="00FE17E0" w:rsidRPr="00FE17E0" w:rsidRDefault="00FE17E0" w:rsidP="00420B4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E17E0">
              <w:rPr>
                <w:rFonts w:ascii="Calibri" w:hAnsi="Calibri" w:cs="Calibri"/>
                <w:b/>
                <w:bCs/>
                <w:sz w:val="22"/>
                <w:szCs w:val="22"/>
              </w:rPr>
              <w:t>Results</w:t>
            </w:r>
          </w:p>
        </w:tc>
        <w:tc>
          <w:tcPr>
            <w:tcW w:w="3005" w:type="dxa"/>
          </w:tcPr>
          <w:p w14:paraId="0065D274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06" w:type="dxa"/>
          </w:tcPr>
          <w:p w14:paraId="5D4758CC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E17E0" w:rsidRPr="00FE17E0" w14:paraId="7AF0C0AA" w14:textId="77777777" w:rsidTr="00420B4E">
        <w:tc>
          <w:tcPr>
            <w:tcW w:w="3005" w:type="dxa"/>
          </w:tcPr>
          <w:p w14:paraId="7E50B043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Participants</w:t>
            </w:r>
          </w:p>
        </w:tc>
        <w:tc>
          <w:tcPr>
            <w:tcW w:w="3005" w:type="dxa"/>
          </w:tcPr>
          <w:p w14:paraId="7886EE67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3006" w:type="dxa"/>
          </w:tcPr>
          <w:p w14:paraId="6B74CD31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FE17E0" w:rsidRPr="00FE17E0" w14:paraId="6841B6AA" w14:textId="77777777" w:rsidTr="00420B4E">
        <w:tc>
          <w:tcPr>
            <w:tcW w:w="3005" w:type="dxa"/>
          </w:tcPr>
          <w:p w14:paraId="011C414F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Descriptive data</w:t>
            </w:r>
          </w:p>
        </w:tc>
        <w:tc>
          <w:tcPr>
            <w:tcW w:w="3005" w:type="dxa"/>
          </w:tcPr>
          <w:p w14:paraId="34021771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3006" w:type="dxa"/>
          </w:tcPr>
          <w:p w14:paraId="4F4A162E" w14:textId="2137D67A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FE17E0" w:rsidRPr="00FE17E0" w14:paraId="7A501671" w14:textId="77777777" w:rsidTr="00420B4E">
        <w:tc>
          <w:tcPr>
            <w:tcW w:w="3005" w:type="dxa"/>
          </w:tcPr>
          <w:p w14:paraId="3C099916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Outcome data</w:t>
            </w:r>
          </w:p>
        </w:tc>
        <w:tc>
          <w:tcPr>
            <w:tcW w:w="3005" w:type="dxa"/>
          </w:tcPr>
          <w:p w14:paraId="5742A819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3006" w:type="dxa"/>
          </w:tcPr>
          <w:p w14:paraId="3337AF62" w14:textId="24BDFC0D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-7</w:t>
            </w:r>
          </w:p>
        </w:tc>
      </w:tr>
      <w:tr w:rsidR="00FE17E0" w:rsidRPr="00FE17E0" w14:paraId="038C9062" w14:textId="77777777" w:rsidTr="00420B4E">
        <w:tc>
          <w:tcPr>
            <w:tcW w:w="3005" w:type="dxa"/>
          </w:tcPr>
          <w:p w14:paraId="6D79F711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Main results</w:t>
            </w:r>
          </w:p>
        </w:tc>
        <w:tc>
          <w:tcPr>
            <w:tcW w:w="3005" w:type="dxa"/>
          </w:tcPr>
          <w:p w14:paraId="7B083757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3006" w:type="dxa"/>
          </w:tcPr>
          <w:p w14:paraId="054001AA" w14:textId="2171AE48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-7</w:t>
            </w:r>
          </w:p>
        </w:tc>
      </w:tr>
      <w:tr w:rsidR="00FE17E0" w:rsidRPr="00FE17E0" w14:paraId="36B449F1" w14:textId="77777777" w:rsidTr="00420B4E">
        <w:tc>
          <w:tcPr>
            <w:tcW w:w="3005" w:type="dxa"/>
          </w:tcPr>
          <w:p w14:paraId="428BA6DD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Other analyses</w:t>
            </w:r>
          </w:p>
        </w:tc>
        <w:tc>
          <w:tcPr>
            <w:tcW w:w="3005" w:type="dxa"/>
          </w:tcPr>
          <w:p w14:paraId="028D4D06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3006" w:type="dxa"/>
          </w:tcPr>
          <w:p w14:paraId="01D07F67" w14:textId="6AC69797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E17E0" w:rsidRPr="00FE17E0" w14:paraId="565024F6" w14:textId="77777777" w:rsidTr="00420B4E">
        <w:tc>
          <w:tcPr>
            <w:tcW w:w="3005" w:type="dxa"/>
          </w:tcPr>
          <w:p w14:paraId="3D8583E1" w14:textId="77777777" w:rsidR="00FE17E0" w:rsidRPr="00FE17E0" w:rsidRDefault="00FE17E0" w:rsidP="00420B4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E17E0">
              <w:rPr>
                <w:rFonts w:ascii="Calibri" w:hAnsi="Calibri" w:cs="Calibri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3005" w:type="dxa"/>
          </w:tcPr>
          <w:p w14:paraId="46211F10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06" w:type="dxa"/>
          </w:tcPr>
          <w:p w14:paraId="7FB177DC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E17E0" w:rsidRPr="00FE17E0" w14:paraId="6BA0EB15" w14:textId="77777777" w:rsidTr="00420B4E">
        <w:tc>
          <w:tcPr>
            <w:tcW w:w="3005" w:type="dxa"/>
          </w:tcPr>
          <w:p w14:paraId="5BA6DCBD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Key results</w:t>
            </w:r>
          </w:p>
        </w:tc>
        <w:tc>
          <w:tcPr>
            <w:tcW w:w="3005" w:type="dxa"/>
          </w:tcPr>
          <w:p w14:paraId="2B6F23AA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3006" w:type="dxa"/>
          </w:tcPr>
          <w:p w14:paraId="61B804E7" w14:textId="0CF9AE80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</w:tr>
      <w:tr w:rsidR="00FE17E0" w:rsidRPr="00FE17E0" w14:paraId="796EADA6" w14:textId="77777777" w:rsidTr="00420B4E">
        <w:tc>
          <w:tcPr>
            <w:tcW w:w="3005" w:type="dxa"/>
          </w:tcPr>
          <w:p w14:paraId="17676451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Limitations</w:t>
            </w:r>
          </w:p>
        </w:tc>
        <w:tc>
          <w:tcPr>
            <w:tcW w:w="3005" w:type="dxa"/>
          </w:tcPr>
          <w:p w14:paraId="74802940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3006" w:type="dxa"/>
          </w:tcPr>
          <w:p w14:paraId="73BB746F" w14:textId="4E3CC90C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</w:tr>
      <w:tr w:rsidR="00FE17E0" w:rsidRPr="00FE17E0" w14:paraId="6B001F7F" w14:textId="77777777" w:rsidTr="00420B4E">
        <w:tc>
          <w:tcPr>
            <w:tcW w:w="3005" w:type="dxa"/>
          </w:tcPr>
          <w:p w14:paraId="2608A5BA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Interpretation</w:t>
            </w:r>
          </w:p>
        </w:tc>
        <w:tc>
          <w:tcPr>
            <w:tcW w:w="3005" w:type="dxa"/>
          </w:tcPr>
          <w:p w14:paraId="34CAA41E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3006" w:type="dxa"/>
          </w:tcPr>
          <w:p w14:paraId="5D06DAAE" w14:textId="178F9C93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-11</w:t>
            </w:r>
          </w:p>
        </w:tc>
      </w:tr>
      <w:tr w:rsidR="00FE17E0" w:rsidRPr="00FE17E0" w14:paraId="4FD3CF78" w14:textId="77777777" w:rsidTr="00420B4E">
        <w:tc>
          <w:tcPr>
            <w:tcW w:w="3005" w:type="dxa"/>
          </w:tcPr>
          <w:p w14:paraId="7EC5469D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Generalisability</w:t>
            </w:r>
          </w:p>
        </w:tc>
        <w:tc>
          <w:tcPr>
            <w:tcW w:w="3005" w:type="dxa"/>
          </w:tcPr>
          <w:p w14:paraId="7133026C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3006" w:type="dxa"/>
          </w:tcPr>
          <w:p w14:paraId="4CF0E025" w14:textId="4697F7B5" w:rsidR="00FE17E0" w:rsidRPr="00FE17E0" w:rsidRDefault="00577946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</w:tr>
      <w:tr w:rsidR="00FE17E0" w:rsidRPr="00FE17E0" w14:paraId="130AC0AA" w14:textId="77777777" w:rsidTr="00420B4E">
        <w:tc>
          <w:tcPr>
            <w:tcW w:w="3005" w:type="dxa"/>
          </w:tcPr>
          <w:p w14:paraId="0BCB1B3E" w14:textId="77777777" w:rsidR="00FE17E0" w:rsidRPr="00FE17E0" w:rsidRDefault="00FE17E0" w:rsidP="00420B4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E17E0">
              <w:rPr>
                <w:rFonts w:ascii="Calibri" w:hAnsi="Calibri" w:cs="Calibri"/>
                <w:b/>
                <w:bCs/>
                <w:sz w:val="22"/>
                <w:szCs w:val="22"/>
              </w:rPr>
              <w:t>Other information</w:t>
            </w:r>
          </w:p>
        </w:tc>
        <w:tc>
          <w:tcPr>
            <w:tcW w:w="3005" w:type="dxa"/>
          </w:tcPr>
          <w:p w14:paraId="09E0DB8A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06" w:type="dxa"/>
          </w:tcPr>
          <w:p w14:paraId="1252F196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E17E0" w:rsidRPr="00FE17E0" w14:paraId="1010AB37" w14:textId="77777777" w:rsidTr="00420B4E">
        <w:tc>
          <w:tcPr>
            <w:tcW w:w="3005" w:type="dxa"/>
          </w:tcPr>
          <w:p w14:paraId="1E8E03F0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Funding</w:t>
            </w:r>
          </w:p>
        </w:tc>
        <w:tc>
          <w:tcPr>
            <w:tcW w:w="3005" w:type="dxa"/>
          </w:tcPr>
          <w:p w14:paraId="4939E148" w14:textId="77777777" w:rsidR="00FE17E0" w:rsidRPr="00FE17E0" w:rsidRDefault="00FE17E0" w:rsidP="00420B4E">
            <w:pPr>
              <w:rPr>
                <w:rFonts w:ascii="Calibri" w:hAnsi="Calibri" w:cs="Calibri"/>
                <w:sz w:val="22"/>
                <w:szCs w:val="22"/>
              </w:rPr>
            </w:pPr>
            <w:r w:rsidRPr="00FE17E0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3006" w:type="dxa"/>
          </w:tcPr>
          <w:p w14:paraId="4C8471DB" w14:textId="399CD7D3" w:rsidR="00FE17E0" w:rsidRPr="00FE17E0" w:rsidRDefault="006050AE" w:rsidP="00420B4E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</w:tr>
    </w:tbl>
    <w:p w14:paraId="3593BC94" w14:textId="77777777" w:rsidR="00FE17E0" w:rsidRDefault="00FE17E0"/>
    <w:sectPr w:rsidR="00FE1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E0"/>
    <w:rsid w:val="0012509F"/>
    <w:rsid w:val="001B3C29"/>
    <w:rsid w:val="001B5E9D"/>
    <w:rsid w:val="0023455C"/>
    <w:rsid w:val="00346E17"/>
    <w:rsid w:val="00382EA2"/>
    <w:rsid w:val="00577946"/>
    <w:rsid w:val="00585859"/>
    <w:rsid w:val="00594228"/>
    <w:rsid w:val="006050AE"/>
    <w:rsid w:val="00680A06"/>
    <w:rsid w:val="006A4C3F"/>
    <w:rsid w:val="00715746"/>
    <w:rsid w:val="00770668"/>
    <w:rsid w:val="0098355B"/>
    <w:rsid w:val="009C50A0"/>
    <w:rsid w:val="00AB43A9"/>
    <w:rsid w:val="00B0734F"/>
    <w:rsid w:val="00B22329"/>
    <w:rsid w:val="00BB12FD"/>
    <w:rsid w:val="00BB5F4C"/>
    <w:rsid w:val="00C42C1C"/>
    <w:rsid w:val="00C63220"/>
    <w:rsid w:val="00D128AD"/>
    <w:rsid w:val="00EA72B2"/>
    <w:rsid w:val="00F12C37"/>
    <w:rsid w:val="00F475B2"/>
    <w:rsid w:val="00F679C4"/>
    <w:rsid w:val="00FC522E"/>
    <w:rsid w:val="00FE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D975B"/>
  <w15:chartTrackingRefBased/>
  <w15:docId w15:val="{92F807E7-C44B-0242-8293-F39BA26DF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7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7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7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7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7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7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7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7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7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7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7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7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7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7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7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7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7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7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7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7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7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7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1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yth, Robert</dc:creator>
  <cp:keywords/>
  <dc:description/>
  <cp:lastModifiedBy>Smyth, Robert</cp:lastModifiedBy>
  <cp:revision>3</cp:revision>
  <dcterms:created xsi:type="dcterms:W3CDTF">2025-02-26T11:36:00Z</dcterms:created>
  <dcterms:modified xsi:type="dcterms:W3CDTF">2025-02-26T12:19:00Z</dcterms:modified>
</cp:coreProperties>
</file>